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4080"/>
        <w:gridCol w:w="2080"/>
        <w:gridCol w:w="1300"/>
      </w:tblGrid>
      <w:tr>
        <w:trPr>
          <w:trHeight w:val="315" w:hRule="atLeast"/>
        </w:trPr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Variables (Males)</w:t>
            </w:r>
          </w:p>
        </w:tc>
        <w:tc>
          <w:tcPr>
            <w:tcW w:w="4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Categories/Units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Frequencies / Means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% or SD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Saliva collection time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A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18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P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56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75.3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Education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less than high school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8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high school or equivalen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0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6.5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>vocational qualification or some colleg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>21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>29.0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bachelors or mor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4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33.0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Testosterone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(pg/ml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77.4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8.11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Age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(years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69.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7.80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BMI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(kg/m²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9.0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5.29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Marital Status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Marri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59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78.9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Living with partn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1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Divorced/ Separat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5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Widow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7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Never marri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1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BE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Offspring count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NL"/>
              </w:rPr>
              <w:t>(number, if at least one child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3.1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Childlessness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Child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704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93.4</w:t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Childless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50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6.6</w:t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Variables (Females)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Categories/Units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Frequencies / Means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nl-BE" w:eastAsia="nl-NL"/>
              </w:rPr>
              <w:t>% or SD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Saliva collection time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A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16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24.8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P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5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75.2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Education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less than high school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8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high school or equivalen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1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32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>vocational qualification or some colleg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bachelors or mor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4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1.7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Testosterone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(pg/ml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44.22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8.11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Age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(years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69.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8.88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BMI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(kg/m²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8.3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6.05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Marital Status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Marri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356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53.6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Living with partn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Divorced/ Separat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7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Widow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03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30.3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 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Never marri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Offspring count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NL"/>
              </w:rPr>
              <w:t>(number, if at least one child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2.99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Childlessness</w:t>
            </w:r>
          </w:p>
        </w:tc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Childe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61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91.9</w:t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BE" w:eastAsia="nl-NL"/>
              </w:rPr>
              <w:t>Childless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54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nl-NL" w:eastAsia="nl-NL"/>
              </w:rPr>
              <w:t>8.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 xml:space="preserve">S-ESM 2: descriptive statistics for the male working sample (n=754) and the female working sample (n= 669) 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3:59:00Z</dcterms:created>
  <dc:creator>TV.Pollet</dc:creator>
  <dc:description/>
  <cp:keywords/>
  <dc:language>en-US</dc:language>
  <cp:lastModifiedBy>tpt270</cp:lastModifiedBy>
  <dcterms:modified xsi:type="dcterms:W3CDTF">2013-03-07T13:59:00Z</dcterms:modified>
  <cp:revision>2</cp:revision>
  <dc:subject/>
  <dc:title/>
</cp:coreProperties>
</file>